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EC979" w14:textId="77777777" w:rsidR="006B0C63" w:rsidRDefault="006B0C63" w:rsidP="006B0C63">
      <w:pPr>
        <w:spacing w:line="480" w:lineRule="auto"/>
      </w:pPr>
      <w:r>
        <w:rPr>
          <w:bCs/>
          <w:noProof/>
        </w:rPr>
        <w:drawing>
          <wp:inline distT="0" distB="0" distL="0" distR="0" wp14:anchorId="35E89156" wp14:editId="361C685C">
            <wp:extent cx="3497580" cy="4654038"/>
            <wp:effectExtent l="0" t="0" r="7620" b="0"/>
            <wp:docPr id="15577966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796675" name="Picture 155779667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8223" cy="4761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3D4BE" w14:textId="77777777" w:rsidR="006B0C63" w:rsidRPr="00473D6F" w:rsidRDefault="006B0C63" w:rsidP="006B0C63">
      <w:pPr>
        <w:rPr>
          <w:bCs/>
          <w:sz w:val="20"/>
          <w:szCs w:val="20"/>
        </w:rPr>
      </w:pPr>
      <w:r w:rsidRPr="00473D6F">
        <w:rPr>
          <w:bCs/>
          <w:sz w:val="20"/>
          <w:szCs w:val="20"/>
        </w:rPr>
        <w:t>Figure S1 notes: Data is at the 5-digit zip code level. Unshaded areas are those with less than 11 postpartum women after aggregating data from small population zips codes to the 3-digit zip code level.</w:t>
      </w:r>
    </w:p>
    <w:p w14:paraId="25652FD4" w14:textId="77777777" w:rsidR="006B0C63" w:rsidRPr="00473D6F" w:rsidRDefault="006B0C63" w:rsidP="006B0C63">
      <w:pPr>
        <w:rPr>
          <w:bCs/>
        </w:rPr>
      </w:pPr>
    </w:p>
    <w:p w14:paraId="75A0E437" w14:textId="77777777" w:rsidR="00F84DD5" w:rsidRDefault="00F84DD5"/>
    <w:sectPr w:rsidR="00F84D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C63"/>
    <w:rsid w:val="001D08F2"/>
    <w:rsid w:val="006B0C63"/>
    <w:rsid w:val="00715BC2"/>
    <w:rsid w:val="00F8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8F5D2"/>
  <w15:chartTrackingRefBased/>
  <w15:docId w15:val="{56AB44AC-CE79-44B9-988B-00A41CED4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C63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esh</dc:creator>
  <cp:keywords/>
  <dc:description/>
  <cp:lastModifiedBy>Pranesh</cp:lastModifiedBy>
  <cp:revision>1</cp:revision>
  <dcterms:created xsi:type="dcterms:W3CDTF">2025-08-18T11:37:00Z</dcterms:created>
  <dcterms:modified xsi:type="dcterms:W3CDTF">2025-08-18T11:38:00Z</dcterms:modified>
</cp:coreProperties>
</file>